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670" w:rsidRPr="009C4B11" w:rsidRDefault="004E43F9" w:rsidP="00004670">
      <w:pPr>
        <w:rPr>
          <w:rFonts w:cstheme="minorHAnsi"/>
          <w:szCs w:val="24"/>
        </w:rPr>
      </w:pPr>
      <w:r w:rsidRPr="009C4B11">
        <w:rPr>
          <w:rFonts w:cstheme="minorHAnsi"/>
          <w:szCs w:val="24"/>
        </w:rPr>
        <w:t xml:space="preserve">Supplementary Table </w:t>
      </w:r>
      <w:r w:rsidR="00AB2145">
        <w:rPr>
          <w:rFonts w:cstheme="minorHAnsi"/>
          <w:szCs w:val="24"/>
        </w:rPr>
        <w:t>S</w:t>
      </w:r>
      <w:r w:rsidRPr="009C4B11">
        <w:rPr>
          <w:rFonts w:cstheme="minorHAnsi"/>
          <w:szCs w:val="24"/>
        </w:rPr>
        <w:t>2</w:t>
      </w:r>
      <w:r w:rsidR="00004670" w:rsidRPr="009C4B11">
        <w:rPr>
          <w:rFonts w:cstheme="minorHAnsi"/>
          <w:szCs w:val="24"/>
        </w:rPr>
        <w:t xml:space="preserve">: Difference in fat free mass from deuterium dilution minus fat free mass derived from equations for bioelectrical impedance with 95% reference range </w:t>
      </w:r>
    </w:p>
    <w:p w:rsidR="00A11C69" w:rsidRPr="009C4B11" w:rsidRDefault="00A11C69" w:rsidP="00004670">
      <w:pPr>
        <w:rPr>
          <w:rFonts w:cstheme="minorHAnsi"/>
          <w:szCs w:val="24"/>
        </w:rPr>
      </w:pPr>
    </w:p>
    <w:tbl>
      <w:tblPr>
        <w:tblW w:w="74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28"/>
        <w:gridCol w:w="1216"/>
        <w:gridCol w:w="1901"/>
      </w:tblGrid>
      <w:tr w:rsidR="00A11C69" w:rsidRPr="00D705FB" w:rsidTr="00D705FB">
        <w:trPr>
          <w:trHeight w:val="300"/>
        </w:trPr>
        <w:tc>
          <w:tcPr>
            <w:tcW w:w="43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FFM deuterium - FFM equation</w:t>
            </w:r>
          </w:p>
        </w:tc>
      </w:tr>
      <w:tr w:rsidR="00A11C69" w:rsidRPr="00D705FB" w:rsidTr="00D705FB">
        <w:trPr>
          <w:trHeight w:val="300"/>
        </w:trPr>
        <w:tc>
          <w:tcPr>
            <w:tcW w:w="4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quation</w:t>
            </w:r>
          </w:p>
        </w:tc>
        <w:tc>
          <w:tcPr>
            <w:tcW w:w="31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an difference (95% RR)</w:t>
            </w:r>
          </w:p>
        </w:tc>
      </w:tr>
      <w:tr w:rsidR="00331ABC" w:rsidRPr="00D705FB" w:rsidTr="00D705FB">
        <w:trPr>
          <w:trHeight w:val="300"/>
        </w:trPr>
        <w:tc>
          <w:tcPr>
            <w:tcW w:w="43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1: HT, WT, Z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-0.04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-2.70, 2.62)</w:t>
            </w:r>
          </w:p>
        </w:tc>
      </w:tr>
      <w:tr w:rsidR="00331ABC" w:rsidRPr="00D705FB" w:rsidTr="00D705FB">
        <w:trPr>
          <w:trHeight w:val="300"/>
        </w:trPr>
        <w:tc>
          <w:tcPr>
            <w:tcW w:w="43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4: HT, WT, Z Ethnicity and Gender specific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-0.0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-2.33, 2.31)</w:t>
            </w:r>
          </w:p>
        </w:tc>
      </w:tr>
      <w:tr w:rsidR="00331ABC" w:rsidRPr="00D705FB" w:rsidTr="00D705FB">
        <w:trPr>
          <w:trHeight w:val="300"/>
        </w:trPr>
        <w:tc>
          <w:tcPr>
            <w:tcW w:w="43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C1: HT²/Z + WT 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-2.86, 2.93)</w:t>
            </w:r>
          </w:p>
        </w:tc>
      </w:tr>
      <w:tr w:rsidR="00331ABC" w:rsidRPr="00D705FB" w:rsidTr="00D705FB">
        <w:trPr>
          <w:trHeight w:val="300"/>
        </w:trPr>
        <w:tc>
          <w:tcPr>
            <w:tcW w:w="4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4: HT²/Z + WT Ethnicity and Gender specific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jc w:val="right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A11C69" w:rsidRPr="00D705FB" w:rsidRDefault="00A11C69" w:rsidP="00A11C69">
            <w:pP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705F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-2.52, 2.58)</w:t>
            </w:r>
          </w:p>
        </w:tc>
      </w:tr>
    </w:tbl>
    <w:p w:rsidR="00A11C69" w:rsidRPr="009C4B11" w:rsidRDefault="00A11C69" w:rsidP="00004670">
      <w:pPr>
        <w:rPr>
          <w:rFonts w:cstheme="minorHAnsi"/>
          <w:szCs w:val="24"/>
        </w:rPr>
      </w:pPr>
    </w:p>
    <w:p w:rsidR="004A3FCE" w:rsidRPr="00267BE1" w:rsidRDefault="004A3FCE" w:rsidP="004A3FCE">
      <w:pPr>
        <w:rPr>
          <w:rFonts w:cstheme="minorHAnsi"/>
          <w:szCs w:val="24"/>
        </w:rPr>
      </w:pPr>
      <w:r w:rsidRPr="00267BE1">
        <w:rPr>
          <w:rFonts w:cs="Times New Roman"/>
          <w:noProof/>
          <w:szCs w:val="24"/>
          <w:lang w:eastAsia="en-GB"/>
        </w:rPr>
        <w:t xml:space="preserve">Abbreviations: </w:t>
      </w:r>
      <w:r>
        <w:rPr>
          <w:rFonts w:cstheme="minorHAnsi"/>
          <w:szCs w:val="24"/>
        </w:rPr>
        <w:t>FFM,</w:t>
      </w:r>
      <w:r w:rsidRPr="00267BE1">
        <w:rPr>
          <w:rFonts w:cstheme="minorHAnsi"/>
          <w:szCs w:val="24"/>
        </w:rPr>
        <w:t xml:space="preserve"> fat free mass</w:t>
      </w:r>
      <w:r>
        <w:rPr>
          <w:rFonts w:cstheme="minorHAnsi"/>
          <w:szCs w:val="24"/>
        </w:rPr>
        <w:t>; HT, height; WT, weight; Z,</w:t>
      </w:r>
      <w:r w:rsidRPr="00267BE1">
        <w:rPr>
          <w:rFonts w:cstheme="minorHAnsi"/>
          <w:szCs w:val="24"/>
        </w:rPr>
        <w:t xml:space="preserve"> bioelectrical impedance. </w:t>
      </w:r>
    </w:p>
    <w:p w:rsidR="00004670" w:rsidRPr="009C4B11" w:rsidRDefault="00004670" w:rsidP="00004670">
      <w:pPr>
        <w:rPr>
          <w:rFonts w:cstheme="minorHAnsi"/>
          <w:szCs w:val="24"/>
        </w:rPr>
      </w:pPr>
      <w:bookmarkStart w:id="0" w:name="_GoBack"/>
      <w:bookmarkEnd w:id="0"/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sectPr w:rsidR="00004670" w:rsidRPr="009C4B11" w:rsidSect="008C60D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70"/>
    <w:rsid w:val="00004670"/>
    <w:rsid w:val="000077AD"/>
    <w:rsid w:val="00025CAA"/>
    <w:rsid w:val="000D4F93"/>
    <w:rsid w:val="001B4147"/>
    <w:rsid w:val="001E7417"/>
    <w:rsid w:val="00217538"/>
    <w:rsid w:val="0024131E"/>
    <w:rsid w:val="002C56C8"/>
    <w:rsid w:val="00331ABC"/>
    <w:rsid w:val="00385470"/>
    <w:rsid w:val="003D218D"/>
    <w:rsid w:val="00472529"/>
    <w:rsid w:val="004A073D"/>
    <w:rsid w:val="004A3FCE"/>
    <w:rsid w:val="004E43F9"/>
    <w:rsid w:val="005D213A"/>
    <w:rsid w:val="005D5A74"/>
    <w:rsid w:val="006A7031"/>
    <w:rsid w:val="006F71E1"/>
    <w:rsid w:val="00705724"/>
    <w:rsid w:val="007351AA"/>
    <w:rsid w:val="00790E11"/>
    <w:rsid w:val="0085488E"/>
    <w:rsid w:val="008C60D7"/>
    <w:rsid w:val="009C4B11"/>
    <w:rsid w:val="00A11C69"/>
    <w:rsid w:val="00AB2145"/>
    <w:rsid w:val="00B31E9B"/>
    <w:rsid w:val="00C21D5C"/>
    <w:rsid w:val="00CC1EB5"/>
    <w:rsid w:val="00D518CF"/>
    <w:rsid w:val="00D705FB"/>
    <w:rsid w:val="00DF58E3"/>
    <w:rsid w:val="00F80583"/>
    <w:rsid w:val="00F9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Claire Nightingale</cp:lastModifiedBy>
  <cp:revision>6</cp:revision>
  <dcterms:created xsi:type="dcterms:W3CDTF">2013-09-02T09:54:00Z</dcterms:created>
  <dcterms:modified xsi:type="dcterms:W3CDTF">2013-09-02T16:55:00Z</dcterms:modified>
</cp:coreProperties>
</file>